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47BA0" w14:textId="48D38F2E" w:rsidR="005B0D9D" w:rsidRDefault="0071328D" w:rsidP="00500DB3">
      <w:pPr>
        <w:spacing w:line="480" w:lineRule="auto"/>
        <w:rPr>
          <w:rFonts w:ascii="Times New Roman" w:eastAsia="Calibri" w:hAnsi="Times New Roman" w:cs="Times New Roman"/>
          <w:bCs/>
          <w:lang w:val="en-US"/>
        </w:rPr>
      </w:pPr>
      <w:bookmarkStart w:id="0" w:name="_Hlk149990792"/>
      <w:r w:rsidRPr="0071328D">
        <w:rPr>
          <w:rFonts w:ascii="Times New Roman" w:eastAsia="Calibri" w:hAnsi="Times New Roman" w:cs="Times New Roman"/>
          <w:b/>
          <w:lang w:val="en-US"/>
        </w:rPr>
        <w:t>Supplementary Material</w:t>
      </w:r>
    </w:p>
    <w:p w14:paraId="3FBC6CF5" w14:textId="20ACB4E5" w:rsidR="00500DB3" w:rsidRPr="005B0D9D" w:rsidRDefault="005B0D9D" w:rsidP="00500DB3">
      <w:pPr>
        <w:spacing w:line="480" w:lineRule="auto"/>
        <w:rPr>
          <w:rFonts w:ascii="Times New Roman" w:eastAsia="Calibri" w:hAnsi="Times New Roman" w:cs="Times New Roman"/>
          <w:bCs/>
          <w:lang w:val="en-US"/>
        </w:rPr>
      </w:pPr>
      <w:r w:rsidRPr="005B0D9D">
        <w:rPr>
          <w:rFonts w:ascii="Times New Roman" w:eastAsia="Calibri" w:hAnsi="Times New Roman" w:cs="Times New Roman"/>
          <w:bCs/>
          <w:lang w:val="en-US"/>
        </w:rPr>
        <w:t>The following table shows the standardized internal weights of the collection instrument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4"/>
        <w:gridCol w:w="4831"/>
      </w:tblGrid>
      <w:tr w:rsidR="00500DB3" w:rsidRPr="002F3993" w14:paraId="09CBBE89" w14:textId="77777777" w:rsidTr="005B0D9D">
        <w:trPr>
          <w:trHeight w:val="300"/>
        </w:trPr>
        <w:tc>
          <w:tcPr>
            <w:tcW w:w="36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CF8A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val="es-PE"/>
              </w:rPr>
            </w:pPr>
            <w:bookmarkStart w:id="1" w:name="_Hlk149990835"/>
            <w:bookmarkEnd w:id="0"/>
            <w:r w:rsidRPr="002F3993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val="es-PE"/>
              </w:rPr>
              <w:t>Ítems</w:t>
            </w:r>
          </w:p>
        </w:tc>
        <w:tc>
          <w:tcPr>
            <w:tcW w:w="48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2C77D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b/>
                <w:bCs/>
                <w:color w:val="000000"/>
                <w:sz w:val="16"/>
                <w:szCs w:val="16"/>
                <w:lang w:val="es-PE"/>
              </w:rPr>
              <w:t>External loads (standardized)</w:t>
            </w:r>
          </w:p>
        </w:tc>
      </w:tr>
      <w:tr w:rsidR="00500DB3" w:rsidRPr="002F3993" w14:paraId="56F5A19B" w14:textId="77777777" w:rsidTr="005B0D9D">
        <w:trPr>
          <w:trHeight w:val="300"/>
        </w:trPr>
        <w:tc>
          <w:tcPr>
            <w:tcW w:w="36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9431E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&lt;-PIM</w:t>
            </w:r>
          </w:p>
        </w:tc>
        <w:tc>
          <w:tcPr>
            <w:tcW w:w="48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0BC5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41</w:t>
            </w:r>
          </w:p>
        </w:tc>
      </w:tr>
      <w:tr w:rsidR="00500DB3" w:rsidRPr="002F3993" w14:paraId="6DB628FD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28458EE7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0&lt;-POP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F87F45C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83</w:t>
            </w:r>
          </w:p>
        </w:tc>
      </w:tr>
      <w:tr w:rsidR="00500DB3" w:rsidRPr="002F3993" w14:paraId="0E3925BD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04F5B43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1&lt;-POP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F6CDBCC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39</w:t>
            </w:r>
          </w:p>
        </w:tc>
      </w:tr>
      <w:tr w:rsidR="00500DB3" w:rsidRPr="002F3993" w14:paraId="6BA74921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169727E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2&lt;-PRI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55A1369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691</w:t>
            </w:r>
          </w:p>
        </w:tc>
      </w:tr>
      <w:tr w:rsidR="00500DB3" w:rsidRPr="002F3993" w14:paraId="33887FF3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BAD7AB7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3&lt;-PRI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9497E8C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632</w:t>
            </w:r>
          </w:p>
        </w:tc>
      </w:tr>
      <w:tr w:rsidR="00500DB3" w:rsidRPr="002F3993" w14:paraId="5CD140B5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16A164DF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4&lt;-PRI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48A77F7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739</w:t>
            </w:r>
          </w:p>
        </w:tc>
      </w:tr>
      <w:tr w:rsidR="00500DB3" w:rsidRPr="002F3993" w14:paraId="10EA9C97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2AC491A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5&lt;-INTEREST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67D5320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29</w:t>
            </w:r>
          </w:p>
        </w:tc>
      </w:tr>
      <w:tr w:rsidR="00500DB3" w:rsidRPr="002F3993" w14:paraId="7919005A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1385F58B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6&lt;-INTEREST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529A12D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40</w:t>
            </w:r>
          </w:p>
        </w:tc>
      </w:tr>
      <w:tr w:rsidR="00500DB3" w:rsidRPr="002F3993" w14:paraId="6DE90D2B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F2F8810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7&lt;-INTEREST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6D83A1F4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40</w:t>
            </w:r>
          </w:p>
        </w:tc>
      </w:tr>
      <w:tr w:rsidR="00500DB3" w:rsidRPr="002F3993" w14:paraId="567422A5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20AB0A75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8&lt;-INTEREST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5CBCEA44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22</w:t>
            </w:r>
          </w:p>
        </w:tc>
      </w:tr>
      <w:tr w:rsidR="00500DB3" w:rsidRPr="002F3993" w14:paraId="57BF7E21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061FC04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19&lt;-BOR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A0E0AC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10</w:t>
            </w:r>
          </w:p>
        </w:tc>
      </w:tr>
      <w:tr w:rsidR="00500DB3" w:rsidRPr="002F3993" w14:paraId="04799F63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856A708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&lt;-PIM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5F52BF16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51</w:t>
            </w:r>
          </w:p>
        </w:tc>
      </w:tr>
      <w:tr w:rsidR="00500DB3" w:rsidRPr="002F3993" w14:paraId="03BC9CCC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8E45E20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0&lt;-BOR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BFBBE3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26</w:t>
            </w:r>
          </w:p>
        </w:tc>
      </w:tr>
      <w:tr w:rsidR="00500DB3" w:rsidRPr="002F3993" w14:paraId="5333CD6E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75D7F1BB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1&lt;-BOR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86198E7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12</w:t>
            </w:r>
          </w:p>
        </w:tc>
      </w:tr>
      <w:tr w:rsidR="00500DB3" w:rsidRPr="002F3993" w14:paraId="54B7B493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55CC404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2&lt;-P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52D872C4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84</w:t>
            </w:r>
          </w:p>
        </w:tc>
      </w:tr>
      <w:tr w:rsidR="00500DB3" w:rsidRPr="002F3993" w14:paraId="5EF65243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26975068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3&lt;-P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5F479EE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12</w:t>
            </w:r>
          </w:p>
        </w:tc>
      </w:tr>
      <w:tr w:rsidR="00500DB3" w:rsidRPr="002F3993" w14:paraId="1FE98877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2ABEB406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4&lt;-P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10D224B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97</w:t>
            </w:r>
          </w:p>
        </w:tc>
      </w:tr>
      <w:tr w:rsidR="00500DB3" w:rsidRPr="002F3993" w14:paraId="067FCA30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5D250263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5&lt;-ACCEP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6FD982E7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54</w:t>
            </w:r>
          </w:p>
        </w:tc>
      </w:tr>
      <w:tr w:rsidR="00500DB3" w:rsidRPr="002F3993" w14:paraId="75E5D061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F7C470F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6&lt;-ACCEP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DBF106D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66</w:t>
            </w:r>
          </w:p>
        </w:tc>
      </w:tr>
      <w:tr w:rsidR="00500DB3" w:rsidRPr="002F3993" w14:paraId="055BB932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C780E94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7&lt;-ACCEP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4D4089F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56</w:t>
            </w:r>
          </w:p>
        </w:tc>
      </w:tr>
      <w:tr w:rsidR="00500DB3" w:rsidRPr="002F3993" w14:paraId="7EEB1BB3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2ADC6957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8&lt;-ACCEP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64C1EE98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46</w:t>
            </w:r>
          </w:p>
        </w:tc>
      </w:tr>
      <w:tr w:rsidR="00500DB3" w:rsidRPr="002F3993" w14:paraId="7CA0D376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1C92A41B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29&lt;-INTU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40AE5FDF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93</w:t>
            </w:r>
          </w:p>
        </w:tc>
      </w:tr>
      <w:tr w:rsidR="00500DB3" w:rsidRPr="002F3993" w14:paraId="5158E228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0DD53D2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&lt;-PIM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5E5862B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46</w:t>
            </w:r>
          </w:p>
        </w:tc>
      </w:tr>
      <w:tr w:rsidR="00500DB3" w:rsidRPr="002F3993" w14:paraId="125ADBD9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59E8FDC2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0&lt;-INTU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5A5BE486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82</w:t>
            </w:r>
          </w:p>
        </w:tc>
      </w:tr>
      <w:tr w:rsidR="00500DB3" w:rsidRPr="002F3993" w14:paraId="044BD4BD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2B0CE47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1&lt;-INTU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3E64759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70</w:t>
            </w:r>
          </w:p>
        </w:tc>
      </w:tr>
      <w:tr w:rsidR="00500DB3" w:rsidRPr="002F3993" w14:paraId="413ACB71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C2CFAFF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2&lt;-INVERINF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4A60C8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63</w:t>
            </w:r>
          </w:p>
        </w:tc>
      </w:tr>
      <w:tr w:rsidR="00500DB3" w:rsidRPr="002F3993" w14:paraId="3C99404E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79B7D54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3&lt;-INVERINF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323B9BB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36</w:t>
            </w:r>
          </w:p>
        </w:tc>
      </w:tr>
      <w:tr w:rsidR="00500DB3" w:rsidRPr="002F3993" w14:paraId="00C95947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5E44D676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4&lt;-INVERINF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1E45CD0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046</w:t>
            </w:r>
          </w:p>
        </w:tc>
      </w:tr>
      <w:tr w:rsidR="00500DB3" w:rsidRPr="002F3993" w14:paraId="609D14C9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772B7BC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5&lt;-POSEM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6FF70F5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27</w:t>
            </w:r>
          </w:p>
        </w:tc>
      </w:tr>
      <w:tr w:rsidR="00500DB3" w:rsidRPr="002F3993" w14:paraId="12A80898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5333C30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6&lt;-POSEM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998B6C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00</w:t>
            </w:r>
          </w:p>
        </w:tc>
      </w:tr>
      <w:tr w:rsidR="00500DB3" w:rsidRPr="002F3993" w14:paraId="7C6C8284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535E7A12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7&lt;-POSEM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6A7DEFFC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84</w:t>
            </w:r>
          </w:p>
        </w:tc>
      </w:tr>
      <w:tr w:rsidR="00500DB3" w:rsidRPr="002F3993" w14:paraId="5FD5969A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9D7F856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8&lt;-NEGEM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1D5EFB26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774</w:t>
            </w:r>
          </w:p>
        </w:tc>
      </w:tr>
      <w:tr w:rsidR="00500DB3" w:rsidRPr="002F3993" w14:paraId="0EC7174C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1FFF7BD2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39&lt;-NEGEM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273DF404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20</w:t>
            </w:r>
          </w:p>
        </w:tc>
      </w:tr>
      <w:tr w:rsidR="00500DB3" w:rsidRPr="002F3993" w14:paraId="61144810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6D569EC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&lt;-PIM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444D35C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29</w:t>
            </w:r>
          </w:p>
        </w:tc>
      </w:tr>
      <w:tr w:rsidR="00500DB3" w:rsidRPr="002F3993" w14:paraId="3E283E92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21D7FED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0&lt;-NEGEMO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20C19971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73</w:t>
            </w:r>
          </w:p>
        </w:tc>
      </w:tr>
      <w:tr w:rsidR="00500DB3" w:rsidRPr="002F3993" w14:paraId="46A23C4C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28F53B8F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1&lt;-RESPONUS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62FAB297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20</w:t>
            </w:r>
          </w:p>
        </w:tc>
      </w:tr>
      <w:tr w:rsidR="00500DB3" w:rsidRPr="002F3993" w14:paraId="099FB2F4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58F00999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2&lt;-RESPONUS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BAD1232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26</w:t>
            </w:r>
          </w:p>
        </w:tc>
      </w:tr>
      <w:tr w:rsidR="00500DB3" w:rsidRPr="002F3993" w14:paraId="2A7BAE49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4EA0E340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3&lt;-RESPONUS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D3AF95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52</w:t>
            </w:r>
          </w:p>
        </w:tc>
      </w:tr>
      <w:tr w:rsidR="00500DB3" w:rsidRPr="002F3993" w14:paraId="4BAE8958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5D9E4C8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4&lt;-RESPONUS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32ACAAF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46</w:t>
            </w:r>
          </w:p>
        </w:tc>
      </w:tr>
      <w:tr w:rsidR="00500DB3" w:rsidRPr="002F3993" w14:paraId="36401680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1D7D2DC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45&lt;-RESPONUSE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4FC0E5E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03</w:t>
            </w:r>
          </w:p>
        </w:tc>
      </w:tr>
      <w:tr w:rsidR="00500DB3" w:rsidRPr="002F3993" w14:paraId="31BB8806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53ABFF98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5&lt;-E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87954EC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82</w:t>
            </w:r>
          </w:p>
        </w:tc>
      </w:tr>
      <w:tr w:rsidR="00500DB3" w:rsidRPr="002F3993" w14:paraId="1A7431F9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025E210E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6&lt;-E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026C583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08</w:t>
            </w:r>
          </w:p>
        </w:tc>
      </w:tr>
      <w:tr w:rsidR="00500DB3" w:rsidRPr="002F3993" w14:paraId="0BE1C5D0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76ADDFEA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lastRenderedPageBreak/>
              <w:t>P7&lt;-E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077418A2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785</w:t>
            </w:r>
          </w:p>
        </w:tc>
      </w:tr>
      <w:tr w:rsidR="00500DB3" w:rsidRPr="002F3993" w14:paraId="29A4CC09" w14:textId="77777777" w:rsidTr="005B0D9D">
        <w:trPr>
          <w:trHeight w:val="300"/>
        </w:trPr>
        <w:tc>
          <w:tcPr>
            <w:tcW w:w="3674" w:type="dxa"/>
            <w:shd w:val="clear" w:color="auto" w:fill="auto"/>
            <w:noWrap/>
            <w:vAlign w:val="bottom"/>
            <w:hideMark/>
          </w:tcPr>
          <w:p w14:paraId="6F6E708F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8&lt;-EUS</w:t>
            </w:r>
          </w:p>
        </w:tc>
        <w:tc>
          <w:tcPr>
            <w:tcW w:w="4831" w:type="dxa"/>
            <w:shd w:val="clear" w:color="auto" w:fill="auto"/>
            <w:noWrap/>
            <w:vAlign w:val="bottom"/>
            <w:hideMark/>
          </w:tcPr>
          <w:p w14:paraId="7AE12065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866</w:t>
            </w:r>
          </w:p>
        </w:tc>
      </w:tr>
      <w:tr w:rsidR="00500DB3" w:rsidRPr="002F3993" w14:paraId="3E0B94B4" w14:textId="77777777" w:rsidTr="005B0D9D">
        <w:trPr>
          <w:trHeight w:val="300"/>
        </w:trPr>
        <w:tc>
          <w:tcPr>
            <w:tcW w:w="36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44D29" w14:textId="77777777" w:rsidR="00500DB3" w:rsidRPr="002F3993" w:rsidRDefault="00500DB3" w:rsidP="006A0CBB">
            <w:pPr>
              <w:spacing w:line="240" w:lineRule="auto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P9&lt;-POP</w:t>
            </w:r>
          </w:p>
        </w:tc>
        <w:tc>
          <w:tcPr>
            <w:tcW w:w="483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0FA35" w14:textId="77777777" w:rsidR="00500DB3" w:rsidRPr="002F3993" w:rsidRDefault="00500DB3" w:rsidP="006A0CBB">
            <w:pPr>
              <w:spacing w:line="240" w:lineRule="auto"/>
              <w:jc w:val="right"/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</w:pPr>
            <w:r w:rsidRPr="002F3993">
              <w:rPr>
                <w:rFonts w:ascii="Trebuchet MS" w:eastAsia="Times New Roman" w:hAnsi="Trebuchet MS" w:cs="Calibri"/>
                <w:color w:val="000000"/>
                <w:sz w:val="16"/>
                <w:szCs w:val="16"/>
                <w:lang w:val="es-PE"/>
              </w:rPr>
              <w:t>0.953</w:t>
            </w:r>
          </w:p>
        </w:tc>
      </w:tr>
      <w:bookmarkEnd w:id="1"/>
    </w:tbl>
    <w:p w14:paraId="473BAAC8" w14:textId="77777777" w:rsidR="00500DB3" w:rsidRDefault="00500DB3"/>
    <w:sectPr w:rsidR="00500D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B3"/>
    <w:rsid w:val="00500DB3"/>
    <w:rsid w:val="005B0D9D"/>
    <w:rsid w:val="0071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D30DB8"/>
  <w15:chartTrackingRefBased/>
  <w15:docId w15:val="{AA646BB6-9C62-46C4-97A7-1EE0E2BC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DB3"/>
    <w:pPr>
      <w:spacing w:after="0" w:line="276" w:lineRule="auto"/>
    </w:pPr>
    <w:rPr>
      <w:rFonts w:ascii="Arial" w:eastAsia="Arial" w:hAnsi="Arial" w:cs="Arial"/>
      <w:lang w:val="es-419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14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cio Gonzalo Acosta Enriquez</dc:creator>
  <cp:keywords/>
  <dc:description/>
  <cp:lastModifiedBy>Benicio Gonzalo Acosta Enriquez</cp:lastModifiedBy>
  <cp:revision>3</cp:revision>
  <dcterms:created xsi:type="dcterms:W3CDTF">2023-11-08T18:06:00Z</dcterms:created>
  <dcterms:modified xsi:type="dcterms:W3CDTF">2023-11-08T18:11:00Z</dcterms:modified>
</cp:coreProperties>
</file>